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A04D4" w14:textId="3A248C52" w:rsidR="006055E7" w:rsidRPr="006E410C" w:rsidRDefault="0060195D" w:rsidP="00B22D3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E410C">
        <w:rPr>
          <w:rFonts w:ascii="Times New Roman" w:hAnsi="Times New Roman" w:cs="Times New Roman"/>
          <w:b/>
          <w:sz w:val="20"/>
          <w:szCs w:val="20"/>
        </w:rPr>
        <w:t>Molecular phenotype</w:t>
      </w:r>
      <w:r w:rsidR="00786F08" w:rsidRPr="006E410C">
        <w:rPr>
          <w:rFonts w:ascii="Times New Roman" w:hAnsi="Times New Roman" w:cs="Times New Roman"/>
          <w:b/>
          <w:sz w:val="20"/>
          <w:szCs w:val="20"/>
        </w:rPr>
        <w:t>s</w:t>
      </w:r>
      <w:r w:rsidR="00215353" w:rsidRPr="006E410C">
        <w:rPr>
          <w:rFonts w:ascii="Times New Roman" w:hAnsi="Times New Roman" w:cs="Times New Roman"/>
          <w:b/>
          <w:sz w:val="20"/>
          <w:szCs w:val="20"/>
        </w:rPr>
        <w:t xml:space="preserve"> of c</w:t>
      </w:r>
      <w:r w:rsidRPr="006E410C">
        <w:rPr>
          <w:rFonts w:ascii="Times New Roman" w:hAnsi="Times New Roman" w:cs="Times New Roman"/>
          <w:b/>
          <w:sz w:val="20"/>
          <w:szCs w:val="20"/>
        </w:rPr>
        <w:t>irculating tumor cells and efficacy of nivolumab treatment in patients with head and neck squamous cell carcinoma</w:t>
      </w:r>
    </w:p>
    <w:p w14:paraId="615DFB9C" w14:textId="77777777" w:rsidR="002F5C17" w:rsidRPr="006E410C" w:rsidRDefault="002F5C17" w:rsidP="00B22D3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01B21E9" w14:textId="5C60A2E0" w:rsidR="00165111" w:rsidRPr="006E410C" w:rsidRDefault="0060195D" w:rsidP="005161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410C">
        <w:rPr>
          <w:rFonts w:ascii="Times New Roman" w:hAnsi="Times New Roman" w:cs="Times New Roman"/>
          <w:sz w:val="20"/>
          <w:szCs w:val="20"/>
        </w:rPr>
        <w:t>Hiroe Tada</w:t>
      </w:r>
      <w:r w:rsidR="00ED184B" w:rsidRPr="006E41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410C">
        <w:rPr>
          <w:rFonts w:ascii="Times New Roman" w:hAnsi="Times New Roman" w:cs="Times New Roman"/>
          <w:sz w:val="20"/>
          <w:szCs w:val="20"/>
        </w:rPr>
        <w:t>, Hideyuki Takahashi</w:t>
      </w:r>
      <w:r w:rsidR="00ED184B" w:rsidRPr="006E41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410C">
        <w:rPr>
          <w:rFonts w:ascii="Times New Roman" w:hAnsi="Times New Roman" w:cs="Times New Roman"/>
          <w:sz w:val="20"/>
          <w:szCs w:val="20"/>
        </w:rPr>
        <w:t>, Reika Kawabata-Iwakawa</w:t>
      </w:r>
      <w:r w:rsidR="00ED184B" w:rsidRPr="006E410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E410C">
        <w:rPr>
          <w:rFonts w:ascii="Times New Roman" w:hAnsi="Times New Roman" w:cs="Times New Roman"/>
          <w:sz w:val="20"/>
          <w:szCs w:val="20"/>
        </w:rPr>
        <w:t>, Yurino Nagata</w:t>
      </w:r>
      <w:r w:rsidR="00ED184B" w:rsidRPr="006E41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410C">
        <w:rPr>
          <w:rFonts w:ascii="Times New Roman" w:hAnsi="Times New Roman" w:cs="Times New Roman"/>
          <w:sz w:val="20"/>
          <w:szCs w:val="20"/>
        </w:rPr>
        <w:t>, Miho Uchida</w:t>
      </w:r>
      <w:r w:rsidR="00ED184B" w:rsidRPr="006E41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410C">
        <w:rPr>
          <w:rFonts w:ascii="Times New Roman" w:hAnsi="Times New Roman" w:cs="Times New Roman"/>
          <w:sz w:val="20"/>
          <w:szCs w:val="20"/>
        </w:rPr>
        <w:t>, Masato Shino</w:t>
      </w:r>
      <w:r w:rsidR="00ED184B" w:rsidRPr="006E41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410C">
        <w:rPr>
          <w:rFonts w:ascii="Times New Roman" w:hAnsi="Times New Roman" w:cs="Times New Roman"/>
          <w:sz w:val="20"/>
          <w:szCs w:val="20"/>
        </w:rPr>
        <w:t>, Shota Ida</w:t>
      </w:r>
      <w:r w:rsidR="00ED184B" w:rsidRPr="006E41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410C">
        <w:rPr>
          <w:rFonts w:ascii="Times New Roman" w:hAnsi="Times New Roman" w:cs="Times New Roman"/>
          <w:sz w:val="20"/>
          <w:szCs w:val="20"/>
        </w:rPr>
        <w:t>, Ikko Mito</w:t>
      </w:r>
      <w:r w:rsidR="00ED184B" w:rsidRPr="006E41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410C">
        <w:rPr>
          <w:rFonts w:ascii="Times New Roman" w:hAnsi="Times New Roman" w:cs="Times New Roman"/>
          <w:sz w:val="20"/>
          <w:szCs w:val="20"/>
        </w:rPr>
        <w:t xml:space="preserve">, </w:t>
      </w:r>
      <w:r w:rsidR="00F4135A" w:rsidRPr="006E410C">
        <w:rPr>
          <w:rFonts w:ascii="Times New Roman" w:hAnsi="Times New Roman" w:cs="Times New Roman"/>
          <w:sz w:val="20"/>
          <w:szCs w:val="20"/>
        </w:rPr>
        <w:t>Toshiyuki Matsuyama</w:t>
      </w:r>
      <w:r w:rsidR="00F4135A" w:rsidRPr="006E41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4135A" w:rsidRPr="006E410C">
        <w:rPr>
          <w:rFonts w:ascii="Times New Roman" w:hAnsi="Times New Roman" w:cs="Times New Roman"/>
          <w:sz w:val="20"/>
          <w:szCs w:val="20"/>
        </w:rPr>
        <w:t xml:space="preserve">, </w:t>
      </w:r>
      <w:r w:rsidR="00A13B60" w:rsidRPr="006E410C">
        <w:rPr>
          <w:rFonts w:ascii="Times New Roman" w:hAnsi="Times New Roman" w:cs="Times New Roman"/>
          <w:sz w:val="20"/>
          <w:szCs w:val="20"/>
        </w:rPr>
        <w:t xml:space="preserve">and </w:t>
      </w:r>
      <w:r w:rsidRPr="006E410C">
        <w:rPr>
          <w:rFonts w:ascii="Times New Roman" w:hAnsi="Times New Roman" w:cs="Times New Roman"/>
          <w:sz w:val="20"/>
          <w:szCs w:val="20"/>
        </w:rPr>
        <w:t>Kazuaki Chikamatsu</w:t>
      </w:r>
      <w:r w:rsidR="00ED184B" w:rsidRPr="006E410C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="00ED184B" w:rsidRPr="006E410C">
        <w:rPr>
          <w:rFonts w:ascii="Times New Roman" w:hAnsi="Times New Roman" w:cs="Times New Roman"/>
          <w:sz w:val="20"/>
          <w:szCs w:val="20"/>
        </w:rPr>
        <w:t>*</w:t>
      </w:r>
    </w:p>
    <w:p w14:paraId="4BF09B32" w14:textId="77777777" w:rsidR="00B10530" w:rsidRPr="006E410C" w:rsidRDefault="00B10530" w:rsidP="005161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DABA51A" w14:textId="03737010" w:rsidR="00165111" w:rsidRPr="006E410C" w:rsidRDefault="0060195D" w:rsidP="00B22D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41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410C">
        <w:rPr>
          <w:rFonts w:ascii="Times New Roman" w:hAnsi="Times New Roman" w:cs="Times New Roman"/>
          <w:sz w:val="20"/>
          <w:szCs w:val="20"/>
        </w:rPr>
        <w:t>Department of Otolaryngology-Head and Neck Surgery,</w:t>
      </w:r>
      <w:r w:rsidR="00A13B60" w:rsidRPr="006E410C">
        <w:rPr>
          <w:rFonts w:ascii="Times New Roman" w:hAnsi="Times New Roman" w:cs="Times New Roman"/>
          <w:sz w:val="20"/>
          <w:szCs w:val="20"/>
        </w:rPr>
        <w:t xml:space="preserve"> </w:t>
      </w:r>
      <w:r w:rsidRPr="006E410C">
        <w:rPr>
          <w:rFonts w:ascii="Times New Roman" w:hAnsi="Times New Roman" w:cs="Times New Roman"/>
          <w:sz w:val="20"/>
          <w:szCs w:val="20"/>
        </w:rPr>
        <w:t>Gunma University Graduate School of Medicine</w:t>
      </w:r>
    </w:p>
    <w:p w14:paraId="502D4360" w14:textId="7E9EC9A9" w:rsidR="00ED184B" w:rsidRPr="006E410C" w:rsidRDefault="0060195D" w:rsidP="00B22D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410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E410C">
        <w:rPr>
          <w:rFonts w:ascii="Times New Roman" w:hAnsi="Times New Roman" w:cs="Times New Roman"/>
          <w:sz w:val="20"/>
          <w:szCs w:val="20"/>
        </w:rPr>
        <w:t>Division of Integrated Oncology Research,</w:t>
      </w:r>
      <w:r w:rsidR="00A13B60" w:rsidRPr="006E410C">
        <w:rPr>
          <w:rFonts w:ascii="Times New Roman" w:hAnsi="Times New Roman" w:cs="Times New Roman"/>
          <w:sz w:val="20"/>
          <w:szCs w:val="20"/>
        </w:rPr>
        <w:t xml:space="preserve"> </w:t>
      </w:r>
      <w:r w:rsidRPr="006E410C">
        <w:rPr>
          <w:rFonts w:ascii="Times New Roman" w:hAnsi="Times New Roman" w:cs="Times New Roman"/>
          <w:sz w:val="20"/>
          <w:szCs w:val="20"/>
        </w:rPr>
        <w:t>Gunma University Initiative for Advanced Rese</w:t>
      </w:r>
      <w:r w:rsidR="00675B27" w:rsidRPr="006E410C">
        <w:rPr>
          <w:rFonts w:ascii="Times New Roman" w:hAnsi="Times New Roman" w:cs="Times New Roman"/>
          <w:sz w:val="20"/>
          <w:szCs w:val="20"/>
        </w:rPr>
        <w:t>arch</w:t>
      </w:r>
    </w:p>
    <w:p w14:paraId="737E979C" w14:textId="77777777" w:rsidR="00165111" w:rsidRPr="006E410C" w:rsidRDefault="0060195D" w:rsidP="00B22D3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E410C">
        <w:rPr>
          <w:rFonts w:ascii="Times New Roman" w:hAnsi="Times New Roman" w:cs="Times New Roman"/>
          <w:b/>
          <w:sz w:val="20"/>
          <w:szCs w:val="20"/>
        </w:rPr>
        <w:t>*Corresponding author:</w:t>
      </w:r>
    </w:p>
    <w:p w14:paraId="5A8B1E6D" w14:textId="77777777" w:rsidR="00165111" w:rsidRPr="006E410C" w:rsidRDefault="0060195D" w:rsidP="00B22D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410C">
        <w:rPr>
          <w:rFonts w:ascii="Times New Roman" w:hAnsi="Times New Roman" w:cs="Times New Roman"/>
          <w:sz w:val="20"/>
          <w:szCs w:val="20"/>
        </w:rPr>
        <w:t>Kazuaki Chikamatsu</w:t>
      </w:r>
    </w:p>
    <w:p w14:paraId="261B2506" w14:textId="5B6E35E6" w:rsidR="00165111" w:rsidRPr="006E410C" w:rsidRDefault="0060195D" w:rsidP="00B22D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410C">
        <w:rPr>
          <w:rFonts w:ascii="Times New Roman" w:hAnsi="Times New Roman" w:cs="Times New Roman"/>
          <w:sz w:val="20"/>
          <w:szCs w:val="20"/>
        </w:rPr>
        <w:t>Department of Otolaryngology-Head and Neck Surgery, Gunma University Graduate School of Medicine</w:t>
      </w:r>
      <w:r w:rsidR="00890F18" w:rsidRPr="006E410C">
        <w:rPr>
          <w:rFonts w:ascii="Times New Roman" w:hAnsi="Times New Roman" w:cs="Times New Roman"/>
          <w:sz w:val="20"/>
          <w:szCs w:val="20"/>
        </w:rPr>
        <w:t xml:space="preserve">, </w:t>
      </w:r>
      <w:r w:rsidR="003D31CE" w:rsidRPr="006E410C">
        <w:rPr>
          <w:rFonts w:ascii="Times New Roman" w:hAnsi="Times New Roman" w:cs="Times New Roman"/>
          <w:sz w:val="20"/>
          <w:szCs w:val="20"/>
        </w:rPr>
        <w:t>3-39-22, Showa-machi, Maebashi, Gunma 3718511, J</w:t>
      </w:r>
      <w:r w:rsidR="00890F18" w:rsidRPr="006E410C">
        <w:rPr>
          <w:rFonts w:ascii="Times New Roman" w:hAnsi="Times New Roman" w:cs="Times New Roman"/>
          <w:sz w:val="20"/>
          <w:szCs w:val="20"/>
        </w:rPr>
        <w:t>apan</w:t>
      </w:r>
    </w:p>
    <w:p w14:paraId="2E16A14E" w14:textId="77777777" w:rsidR="00890F18" w:rsidRPr="006E410C" w:rsidRDefault="0060195D" w:rsidP="00B22D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410C">
        <w:rPr>
          <w:rFonts w:ascii="Times New Roman" w:hAnsi="Times New Roman" w:cs="Times New Roman"/>
          <w:sz w:val="20"/>
          <w:szCs w:val="20"/>
        </w:rPr>
        <w:t xml:space="preserve">Phone: +81-27-220-8350 </w:t>
      </w:r>
    </w:p>
    <w:p w14:paraId="56C55109" w14:textId="77777777" w:rsidR="00165111" w:rsidRPr="006E410C" w:rsidRDefault="0060195D" w:rsidP="00B22D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410C">
        <w:rPr>
          <w:rFonts w:ascii="Times New Roman" w:hAnsi="Times New Roman" w:cs="Times New Roman"/>
          <w:sz w:val="20"/>
          <w:szCs w:val="20"/>
        </w:rPr>
        <w:t>Fax: +81-27-220-8369</w:t>
      </w:r>
    </w:p>
    <w:p w14:paraId="6AC2BBC1" w14:textId="77777777" w:rsidR="00165111" w:rsidRPr="00B22D3C" w:rsidRDefault="0060195D" w:rsidP="00B22D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410C">
        <w:rPr>
          <w:rFonts w:ascii="Times New Roman" w:hAnsi="Times New Roman" w:cs="Times New Roman"/>
          <w:sz w:val="20"/>
          <w:szCs w:val="20"/>
        </w:rPr>
        <w:t>Email: tikamatu@gunma-u.ac.jp</w:t>
      </w:r>
    </w:p>
    <w:p w14:paraId="4D3B9083" w14:textId="77777777" w:rsidR="00165111" w:rsidRPr="005161BD" w:rsidRDefault="00165111" w:rsidP="00B22D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E8675E2" w14:textId="3DF88FD2" w:rsidR="00A763AA" w:rsidRDefault="00A763AA">
      <w:pPr>
        <w:spacing w:after="0" w:line="240" w:lineRule="auto"/>
        <w:rPr>
          <w:rFonts w:ascii="Times New Roman" w:eastAsia="游明朝" w:hAnsi="Times New Roman" w:cs="Times New Roman"/>
          <w:b/>
          <w:sz w:val="20"/>
          <w:szCs w:val="20"/>
        </w:rPr>
      </w:pPr>
      <w:r>
        <w:rPr>
          <w:rFonts w:ascii="Times New Roman" w:eastAsia="游明朝" w:hAnsi="Times New Roman" w:cs="Times New Roman"/>
          <w:b/>
          <w:sz w:val="20"/>
          <w:szCs w:val="20"/>
        </w:rPr>
        <w:br w:type="page"/>
      </w:r>
    </w:p>
    <w:p w14:paraId="0EC88111" w14:textId="5E895D3E" w:rsidR="007E49F7" w:rsidRDefault="007E49F7" w:rsidP="00CB0F6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22D3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1. </w:t>
      </w:r>
      <w:r w:rsidRPr="00B22D3C">
        <w:rPr>
          <w:rFonts w:ascii="Times New Roman" w:hAnsi="Times New Roman" w:cs="Times New Roman"/>
          <w:sz w:val="20"/>
          <w:szCs w:val="20"/>
        </w:rPr>
        <w:t>Summary flowchart of this study</w:t>
      </w:r>
      <w:r w:rsidR="00DE61B3">
        <w:rPr>
          <w:rFonts w:ascii="Times New Roman" w:hAnsi="Times New Roman" w:cs="Times New Roman"/>
          <w:sz w:val="20"/>
          <w:szCs w:val="20"/>
        </w:rPr>
        <w:t>.</w:t>
      </w:r>
    </w:p>
    <w:p w14:paraId="455AEE42" w14:textId="5215ABD2" w:rsidR="007E49F7" w:rsidRPr="007E49F7" w:rsidRDefault="00216469" w:rsidP="00CB0F6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35CBB2E" wp14:editId="71EF7816">
            <wp:extent cx="5400040" cy="30378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C1B87" w14:textId="5F41132C" w:rsidR="007E49F7" w:rsidRDefault="007E49F7" w:rsidP="00CB0F6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22A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1822A5">
        <w:rPr>
          <w:rFonts w:ascii="Times New Roman" w:hAnsi="Times New Roman" w:cs="Times New Roman"/>
          <w:b/>
          <w:bCs/>
          <w:sz w:val="20"/>
          <w:szCs w:val="20"/>
        </w:rPr>
        <w:t>upplementary Table 1.</w:t>
      </w:r>
      <w:r>
        <w:rPr>
          <w:rFonts w:ascii="Times New Roman" w:hAnsi="Times New Roman" w:cs="Times New Roman"/>
          <w:sz w:val="20"/>
          <w:szCs w:val="20"/>
        </w:rPr>
        <w:t xml:space="preserve"> Prognostic value of the gene expression in CTCs</w:t>
      </w:r>
      <w:r w:rsidR="00DE61B3">
        <w:rPr>
          <w:rFonts w:ascii="Times New Roman" w:hAnsi="Times New Roman" w:cs="Times New Roman"/>
          <w:sz w:val="20"/>
          <w:szCs w:val="20"/>
        </w:rPr>
        <w:t>.</w:t>
      </w:r>
    </w:p>
    <w:p w14:paraId="1F72B64E" w14:textId="5E155F7B" w:rsidR="007E49F7" w:rsidRPr="005914A0" w:rsidRDefault="005E67AD" w:rsidP="00CB0F60">
      <w:pPr>
        <w:spacing w:line="240" w:lineRule="auto"/>
        <w:rPr>
          <w:rFonts w:ascii="Times New Roman" w:hAnsi="Times New Roman" w:cs="Times New Roman" w:hint="eastAsia"/>
          <w:sz w:val="20"/>
          <w:szCs w:val="20"/>
        </w:rPr>
      </w:pPr>
      <w:r w:rsidRPr="005E67AD">
        <w:drawing>
          <wp:inline distT="0" distB="0" distL="0" distR="0" wp14:anchorId="02B03EF0" wp14:editId="6F72E0E8">
            <wp:extent cx="5354551" cy="44100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220" cy="4441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49F7" w:rsidRPr="005914A0" w:rsidSect="002F5C17">
      <w:pgSz w:w="11906" w:h="16838" w:code="9"/>
      <w:pgMar w:top="1985" w:right="1701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6D9F1" w14:textId="77777777" w:rsidR="00B826CF" w:rsidRDefault="00B826CF">
      <w:pPr>
        <w:spacing w:after="0" w:line="240" w:lineRule="auto"/>
      </w:pPr>
      <w:r>
        <w:separator/>
      </w:r>
    </w:p>
  </w:endnote>
  <w:endnote w:type="continuationSeparator" w:id="0">
    <w:p w14:paraId="29A17D33" w14:textId="77777777" w:rsidR="00B826CF" w:rsidRDefault="00B826CF">
      <w:pPr>
        <w:spacing w:after="0" w:line="240" w:lineRule="auto"/>
      </w:pPr>
      <w:r>
        <w:continuationSeparator/>
      </w:r>
    </w:p>
  </w:endnote>
  <w:endnote w:type="continuationNotice" w:id="1">
    <w:p w14:paraId="249D5DA1" w14:textId="77777777" w:rsidR="00B826CF" w:rsidRDefault="00B826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A6E2D" w14:textId="77777777" w:rsidR="00B826CF" w:rsidRDefault="00B826CF">
      <w:pPr>
        <w:spacing w:after="0" w:line="240" w:lineRule="auto"/>
      </w:pPr>
      <w:r>
        <w:separator/>
      </w:r>
    </w:p>
  </w:footnote>
  <w:footnote w:type="continuationSeparator" w:id="0">
    <w:p w14:paraId="11E51BE8" w14:textId="77777777" w:rsidR="00B826CF" w:rsidRDefault="00B826CF">
      <w:pPr>
        <w:spacing w:after="0" w:line="240" w:lineRule="auto"/>
      </w:pPr>
      <w:r>
        <w:continuationSeparator/>
      </w:r>
    </w:p>
  </w:footnote>
  <w:footnote w:type="continuationNotice" w:id="1">
    <w:p w14:paraId="5DB27458" w14:textId="77777777" w:rsidR="00B826CF" w:rsidRDefault="00B826C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C74DCC"/>
    <w:multiLevelType w:val="hybridMultilevel"/>
    <w:tmpl w:val="C396E1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E982035"/>
    <w:multiLevelType w:val="hybridMultilevel"/>
    <w:tmpl w:val="6EDC455A"/>
    <w:lvl w:ilvl="0" w:tplc="4AD42E6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0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65111"/>
    <w:rsid w:val="00000608"/>
    <w:rsid w:val="00001399"/>
    <w:rsid w:val="000075A1"/>
    <w:rsid w:val="000116F9"/>
    <w:rsid w:val="00012099"/>
    <w:rsid w:val="00012FFA"/>
    <w:rsid w:val="0002145A"/>
    <w:rsid w:val="000269AC"/>
    <w:rsid w:val="00027BDB"/>
    <w:rsid w:val="00037484"/>
    <w:rsid w:val="000375C8"/>
    <w:rsid w:val="000544D0"/>
    <w:rsid w:val="00060A15"/>
    <w:rsid w:val="000700C8"/>
    <w:rsid w:val="00081E0C"/>
    <w:rsid w:val="000823A2"/>
    <w:rsid w:val="00086459"/>
    <w:rsid w:val="00095C7F"/>
    <w:rsid w:val="000974C5"/>
    <w:rsid w:val="000A057F"/>
    <w:rsid w:val="000A4668"/>
    <w:rsid w:val="000A7F56"/>
    <w:rsid w:val="000B0938"/>
    <w:rsid w:val="000B6B7B"/>
    <w:rsid w:val="000C19CD"/>
    <w:rsid w:val="000C4FA3"/>
    <w:rsid w:val="000C5C4C"/>
    <w:rsid w:val="000D74A5"/>
    <w:rsid w:val="000D76F9"/>
    <w:rsid w:val="000E471A"/>
    <w:rsid w:val="000F0061"/>
    <w:rsid w:val="001078F7"/>
    <w:rsid w:val="0011668B"/>
    <w:rsid w:val="00123737"/>
    <w:rsid w:val="00125658"/>
    <w:rsid w:val="00127243"/>
    <w:rsid w:val="00127D4B"/>
    <w:rsid w:val="00130213"/>
    <w:rsid w:val="00133E5D"/>
    <w:rsid w:val="0013488A"/>
    <w:rsid w:val="00141605"/>
    <w:rsid w:val="001534B5"/>
    <w:rsid w:val="00154A4C"/>
    <w:rsid w:val="00156DB7"/>
    <w:rsid w:val="00164057"/>
    <w:rsid w:val="00165111"/>
    <w:rsid w:val="001770C7"/>
    <w:rsid w:val="001822A5"/>
    <w:rsid w:val="00183FE3"/>
    <w:rsid w:val="00185C56"/>
    <w:rsid w:val="00194D68"/>
    <w:rsid w:val="001A4BFB"/>
    <w:rsid w:val="001B0345"/>
    <w:rsid w:val="001B4C80"/>
    <w:rsid w:val="001C4257"/>
    <w:rsid w:val="001D0378"/>
    <w:rsid w:val="001D3016"/>
    <w:rsid w:val="001D6085"/>
    <w:rsid w:val="001F0C02"/>
    <w:rsid w:val="001F12B0"/>
    <w:rsid w:val="001F4B7B"/>
    <w:rsid w:val="001F4E45"/>
    <w:rsid w:val="001F5008"/>
    <w:rsid w:val="001F6FBD"/>
    <w:rsid w:val="002007C8"/>
    <w:rsid w:val="00211D74"/>
    <w:rsid w:val="00213CDD"/>
    <w:rsid w:val="00215353"/>
    <w:rsid w:val="00216469"/>
    <w:rsid w:val="00225C4D"/>
    <w:rsid w:val="0023023B"/>
    <w:rsid w:val="00232361"/>
    <w:rsid w:val="002440A8"/>
    <w:rsid w:val="00252AC7"/>
    <w:rsid w:val="00264588"/>
    <w:rsid w:val="00267BBF"/>
    <w:rsid w:val="00271BAB"/>
    <w:rsid w:val="00291AAF"/>
    <w:rsid w:val="002A0DA3"/>
    <w:rsid w:val="002A1086"/>
    <w:rsid w:val="002A17E7"/>
    <w:rsid w:val="002B3950"/>
    <w:rsid w:val="002B4CB7"/>
    <w:rsid w:val="002C6F10"/>
    <w:rsid w:val="002D46F1"/>
    <w:rsid w:val="002F5C17"/>
    <w:rsid w:val="0030097C"/>
    <w:rsid w:val="003065AE"/>
    <w:rsid w:val="00316495"/>
    <w:rsid w:val="003254BB"/>
    <w:rsid w:val="00330099"/>
    <w:rsid w:val="00330DB3"/>
    <w:rsid w:val="00330F3C"/>
    <w:rsid w:val="003312D6"/>
    <w:rsid w:val="00334B85"/>
    <w:rsid w:val="003354B7"/>
    <w:rsid w:val="00337CD3"/>
    <w:rsid w:val="00347EDF"/>
    <w:rsid w:val="003619DA"/>
    <w:rsid w:val="0036254D"/>
    <w:rsid w:val="003625BD"/>
    <w:rsid w:val="0036276A"/>
    <w:rsid w:val="00371534"/>
    <w:rsid w:val="003831D8"/>
    <w:rsid w:val="00385897"/>
    <w:rsid w:val="00391DCD"/>
    <w:rsid w:val="00393D19"/>
    <w:rsid w:val="003A7542"/>
    <w:rsid w:val="003B0C23"/>
    <w:rsid w:val="003B707B"/>
    <w:rsid w:val="003C13DC"/>
    <w:rsid w:val="003C29B3"/>
    <w:rsid w:val="003C7951"/>
    <w:rsid w:val="003D0A4F"/>
    <w:rsid w:val="003D31CE"/>
    <w:rsid w:val="003D3434"/>
    <w:rsid w:val="003D53CA"/>
    <w:rsid w:val="003D56EA"/>
    <w:rsid w:val="003E287C"/>
    <w:rsid w:val="003E32A6"/>
    <w:rsid w:val="003E39E5"/>
    <w:rsid w:val="003E7BE2"/>
    <w:rsid w:val="0040611A"/>
    <w:rsid w:val="00406B0A"/>
    <w:rsid w:val="00416690"/>
    <w:rsid w:val="00417345"/>
    <w:rsid w:val="004215F9"/>
    <w:rsid w:val="00433541"/>
    <w:rsid w:val="004470EB"/>
    <w:rsid w:val="0045135B"/>
    <w:rsid w:val="004577EF"/>
    <w:rsid w:val="00462B80"/>
    <w:rsid w:val="00463773"/>
    <w:rsid w:val="00467618"/>
    <w:rsid w:val="00472A99"/>
    <w:rsid w:val="00474BBC"/>
    <w:rsid w:val="00482089"/>
    <w:rsid w:val="0048630D"/>
    <w:rsid w:val="00491FE5"/>
    <w:rsid w:val="00493A4A"/>
    <w:rsid w:val="00494CBC"/>
    <w:rsid w:val="004A03B7"/>
    <w:rsid w:val="004A228A"/>
    <w:rsid w:val="004B304E"/>
    <w:rsid w:val="004B5CAA"/>
    <w:rsid w:val="004B7A62"/>
    <w:rsid w:val="004C72AA"/>
    <w:rsid w:val="004C77C1"/>
    <w:rsid w:val="004D7E5D"/>
    <w:rsid w:val="004E0B59"/>
    <w:rsid w:val="004E276C"/>
    <w:rsid w:val="004E47D7"/>
    <w:rsid w:val="004E5289"/>
    <w:rsid w:val="004F0E9A"/>
    <w:rsid w:val="004F52CB"/>
    <w:rsid w:val="004F680B"/>
    <w:rsid w:val="004F6B5E"/>
    <w:rsid w:val="004F7983"/>
    <w:rsid w:val="00500ED7"/>
    <w:rsid w:val="00501905"/>
    <w:rsid w:val="00504E37"/>
    <w:rsid w:val="0050538F"/>
    <w:rsid w:val="00507D9B"/>
    <w:rsid w:val="00512633"/>
    <w:rsid w:val="00513677"/>
    <w:rsid w:val="00514BE8"/>
    <w:rsid w:val="005161BD"/>
    <w:rsid w:val="0053592B"/>
    <w:rsid w:val="00536419"/>
    <w:rsid w:val="0054020A"/>
    <w:rsid w:val="00546663"/>
    <w:rsid w:val="00551445"/>
    <w:rsid w:val="00553A93"/>
    <w:rsid w:val="005556BF"/>
    <w:rsid w:val="0055691D"/>
    <w:rsid w:val="0055697F"/>
    <w:rsid w:val="005664D7"/>
    <w:rsid w:val="005743E2"/>
    <w:rsid w:val="00574860"/>
    <w:rsid w:val="00575FAA"/>
    <w:rsid w:val="00576104"/>
    <w:rsid w:val="00576572"/>
    <w:rsid w:val="00583BC6"/>
    <w:rsid w:val="00583EF7"/>
    <w:rsid w:val="005914A0"/>
    <w:rsid w:val="00596106"/>
    <w:rsid w:val="005A049E"/>
    <w:rsid w:val="005A04A6"/>
    <w:rsid w:val="005A0B7A"/>
    <w:rsid w:val="005A2D36"/>
    <w:rsid w:val="005B1060"/>
    <w:rsid w:val="005B2330"/>
    <w:rsid w:val="005B6DB3"/>
    <w:rsid w:val="005B7828"/>
    <w:rsid w:val="005C665E"/>
    <w:rsid w:val="005C7C3C"/>
    <w:rsid w:val="005D1343"/>
    <w:rsid w:val="005D23B6"/>
    <w:rsid w:val="005D2F5D"/>
    <w:rsid w:val="005D50A9"/>
    <w:rsid w:val="005D7990"/>
    <w:rsid w:val="005E1618"/>
    <w:rsid w:val="005E67AD"/>
    <w:rsid w:val="005E75EC"/>
    <w:rsid w:val="0060195D"/>
    <w:rsid w:val="006029A9"/>
    <w:rsid w:val="00603202"/>
    <w:rsid w:val="00603824"/>
    <w:rsid w:val="006055E7"/>
    <w:rsid w:val="0060638C"/>
    <w:rsid w:val="00606DCD"/>
    <w:rsid w:val="0060743E"/>
    <w:rsid w:val="006314C8"/>
    <w:rsid w:val="00634A8B"/>
    <w:rsid w:val="00637539"/>
    <w:rsid w:val="00641749"/>
    <w:rsid w:val="00641C30"/>
    <w:rsid w:val="00645204"/>
    <w:rsid w:val="00645EE0"/>
    <w:rsid w:val="00654ADB"/>
    <w:rsid w:val="0066192E"/>
    <w:rsid w:val="00665C81"/>
    <w:rsid w:val="00665D8F"/>
    <w:rsid w:val="00672815"/>
    <w:rsid w:val="00672A9B"/>
    <w:rsid w:val="00675B27"/>
    <w:rsid w:val="0068058B"/>
    <w:rsid w:val="0068366B"/>
    <w:rsid w:val="00684625"/>
    <w:rsid w:val="00690840"/>
    <w:rsid w:val="006933FB"/>
    <w:rsid w:val="006957F7"/>
    <w:rsid w:val="006A7123"/>
    <w:rsid w:val="006B4E09"/>
    <w:rsid w:val="006C04DF"/>
    <w:rsid w:val="006C3E97"/>
    <w:rsid w:val="006C506A"/>
    <w:rsid w:val="006C5C69"/>
    <w:rsid w:val="006C7FF2"/>
    <w:rsid w:val="006D0530"/>
    <w:rsid w:val="006D244F"/>
    <w:rsid w:val="006D2A42"/>
    <w:rsid w:val="006D4C1C"/>
    <w:rsid w:val="006E410C"/>
    <w:rsid w:val="006E5953"/>
    <w:rsid w:val="006E7B5D"/>
    <w:rsid w:val="006F72EB"/>
    <w:rsid w:val="006F7990"/>
    <w:rsid w:val="00702ACE"/>
    <w:rsid w:val="00714625"/>
    <w:rsid w:val="00717AAB"/>
    <w:rsid w:val="0072118B"/>
    <w:rsid w:val="007247AA"/>
    <w:rsid w:val="00730F8F"/>
    <w:rsid w:val="00735BB8"/>
    <w:rsid w:val="007414E1"/>
    <w:rsid w:val="00743386"/>
    <w:rsid w:val="007515B8"/>
    <w:rsid w:val="00753306"/>
    <w:rsid w:val="007545DC"/>
    <w:rsid w:val="0075731D"/>
    <w:rsid w:val="00760FC1"/>
    <w:rsid w:val="007671AD"/>
    <w:rsid w:val="007713B4"/>
    <w:rsid w:val="007764BF"/>
    <w:rsid w:val="00782F82"/>
    <w:rsid w:val="0078475D"/>
    <w:rsid w:val="00784A49"/>
    <w:rsid w:val="00786F08"/>
    <w:rsid w:val="007872AD"/>
    <w:rsid w:val="0079585C"/>
    <w:rsid w:val="0079606C"/>
    <w:rsid w:val="00796547"/>
    <w:rsid w:val="007A485B"/>
    <w:rsid w:val="007A4D10"/>
    <w:rsid w:val="007B1721"/>
    <w:rsid w:val="007B19D2"/>
    <w:rsid w:val="007C38D5"/>
    <w:rsid w:val="007C721B"/>
    <w:rsid w:val="007C722D"/>
    <w:rsid w:val="007D73D3"/>
    <w:rsid w:val="007E49F7"/>
    <w:rsid w:val="007E5C57"/>
    <w:rsid w:val="007F5444"/>
    <w:rsid w:val="007F7A94"/>
    <w:rsid w:val="008105F5"/>
    <w:rsid w:val="00810737"/>
    <w:rsid w:val="00813922"/>
    <w:rsid w:val="00814F5D"/>
    <w:rsid w:val="00822FB0"/>
    <w:rsid w:val="008251D3"/>
    <w:rsid w:val="00830313"/>
    <w:rsid w:val="00830A72"/>
    <w:rsid w:val="00830FF2"/>
    <w:rsid w:val="0083346A"/>
    <w:rsid w:val="00834FFA"/>
    <w:rsid w:val="00836DA9"/>
    <w:rsid w:val="008419F0"/>
    <w:rsid w:val="008540B7"/>
    <w:rsid w:val="00863DEA"/>
    <w:rsid w:val="00867AA9"/>
    <w:rsid w:val="00871E16"/>
    <w:rsid w:val="00871EE7"/>
    <w:rsid w:val="00872EBB"/>
    <w:rsid w:val="00875C8A"/>
    <w:rsid w:val="00876F66"/>
    <w:rsid w:val="00890A36"/>
    <w:rsid w:val="00890F18"/>
    <w:rsid w:val="00891122"/>
    <w:rsid w:val="008A068C"/>
    <w:rsid w:val="008A0BC4"/>
    <w:rsid w:val="008A226D"/>
    <w:rsid w:val="008A4694"/>
    <w:rsid w:val="008B0101"/>
    <w:rsid w:val="008B2564"/>
    <w:rsid w:val="008B4CEE"/>
    <w:rsid w:val="008D262A"/>
    <w:rsid w:val="008F2CB7"/>
    <w:rsid w:val="008F34F9"/>
    <w:rsid w:val="008F6FC3"/>
    <w:rsid w:val="00901575"/>
    <w:rsid w:val="00910751"/>
    <w:rsid w:val="00915EAD"/>
    <w:rsid w:val="0092300C"/>
    <w:rsid w:val="00924C34"/>
    <w:rsid w:val="00940190"/>
    <w:rsid w:val="00943A4F"/>
    <w:rsid w:val="00950136"/>
    <w:rsid w:val="00955BD9"/>
    <w:rsid w:val="00965C2C"/>
    <w:rsid w:val="00971410"/>
    <w:rsid w:val="00974866"/>
    <w:rsid w:val="00975BCA"/>
    <w:rsid w:val="00977596"/>
    <w:rsid w:val="009805EF"/>
    <w:rsid w:val="009845F1"/>
    <w:rsid w:val="00996EAF"/>
    <w:rsid w:val="009A3A0C"/>
    <w:rsid w:val="009A3D11"/>
    <w:rsid w:val="009A5F56"/>
    <w:rsid w:val="009B2A89"/>
    <w:rsid w:val="009B2CEC"/>
    <w:rsid w:val="009B6225"/>
    <w:rsid w:val="009B7AFF"/>
    <w:rsid w:val="009C2ED2"/>
    <w:rsid w:val="009C6935"/>
    <w:rsid w:val="009C744A"/>
    <w:rsid w:val="009C7596"/>
    <w:rsid w:val="009D061E"/>
    <w:rsid w:val="009D13AE"/>
    <w:rsid w:val="009D1C5C"/>
    <w:rsid w:val="009D3954"/>
    <w:rsid w:val="009D3D66"/>
    <w:rsid w:val="009D7803"/>
    <w:rsid w:val="009E1E5D"/>
    <w:rsid w:val="00A055CF"/>
    <w:rsid w:val="00A12B9B"/>
    <w:rsid w:val="00A13B60"/>
    <w:rsid w:val="00A223B9"/>
    <w:rsid w:val="00A372F9"/>
    <w:rsid w:val="00A41AD8"/>
    <w:rsid w:val="00A42E71"/>
    <w:rsid w:val="00A451F8"/>
    <w:rsid w:val="00A47789"/>
    <w:rsid w:val="00A50CE9"/>
    <w:rsid w:val="00A60858"/>
    <w:rsid w:val="00A661FF"/>
    <w:rsid w:val="00A71F8C"/>
    <w:rsid w:val="00A74387"/>
    <w:rsid w:val="00A75627"/>
    <w:rsid w:val="00A763AA"/>
    <w:rsid w:val="00A91F37"/>
    <w:rsid w:val="00A954CC"/>
    <w:rsid w:val="00A95D27"/>
    <w:rsid w:val="00AC0C91"/>
    <w:rsid w:val="00AC7FBB"/>
    <w:rsid w:val="00AD1888"/>
    <w:rsid w:val="00AE47CC"/>
    <w:rsid w:val="00AF0C9C"/>
    <w:rsid w:val="00B00572"/>
    <w:rsid w:val="00B043CD"/>
    <w:rsid w:val="00B046C8"/>
    <w:rsid w:val="00B04A79"/>
    <w:rsid w:val="00B05F90"/>
    <w:rsid w:val="00B10530"/>
    <w:rsid w:val="00B13C27"/>
    <w:rsid w:val="00B172D7"/>
    <w:rsid w:val="00B22D3C"/>
    <w:rsid w:val="00B25E25"/>
    <w:rsid w:val="00B50FD8"/>
    <w:rsid w:val="00B5249C"/>
    <w:rsid w:val="00B53136"/>
    <w:rsid w:val="00B539A1"/>
    <w:rsid w:val="00B60E2C"/>
    <w:rsid w:val="00B63C41"/>
    <w:rsid w:val="00B63FE0"/>
    <w:rsid w:val="00B6438A"/>
    <w:rsid w:val="00B64F06"/>
    <w:rsid w:val="00B7715F"/>
    <w:rsid w:val="00B80AD2"/>
    <w:rsid w:val="00B826CF"/>
    <w:rsid w:val="00B849D7"/>
    <w:rsid w:val="00B93748"/>
    <w:rsid w:val="00B974BA"/>
    <w:rsid w:val="00BA57E4"/>
    <w:rsid w:val="00BA5E1D"/>
    <w:rsid w:val="00BA5FE0"/>
    <w:rsid w:val="00BA6B10"/>
    <w:rsid w:val="00BA74F8"/>
    <w:rsid w:val="00BC20C3"/>
    <w:rsid w:val="00BC62AC"/>
    <w:rsid w:val="00BD0619"/>
    <w:rsid w:val="00BE4CBB"/>
    <w:rsid w:val="00BF0C64"/>
    <w:rsid w:val="00BF3277"/>
    <w:rsid w:val="00BF3751"/>
    <w:rsid w:val="00BF580D"/>
    <w:rsid w:val="00C05660"/>
    <w:rsid w:val="00C15D45"/>
    <w:rsid w:val="00C166E8"/>
    <w:rsid w:val="00C30C3D"/>
    <w:rsid w:val="00C310D1"/>
    <w:rsid w:val="00C41A53"/>
    <w:rsid w:val="00C43E8E"/>
    <w:rsid w:val="00C531C9"/>
    <w:rsid w:val="00C53399"/>
    <w:rsid w:val="00C53DBE"/>
    <w:rsid w:val="00C64CA1"/>
    <w:rsid w:val="00C678A9"/>
    <w:rsid w:val="00C74D3E"/>
    <w:rsid w:val="00C758F3"/>
    <w:rsid w:val="00C7752B"/>
    <w:rsid w:val="00C777E2"/>
    <w:rsid w:val="00C80D6B"/>
    <w:rsid w:val="00C81F50"/>
    <w:rsid w:val="00C90271"/>
    <w:rsid w:val="00C936F2"/>
    <w:rsid w:val="00CA0F1D"/>
    <w:rsid w:val="00CA3141"/>
    <w:rsid w:val="00CB0F60"/>
    <w:rsid w:val="00CB354F"/>
    <w:rsid w:val="00CB59B4"/>
    <w:rsid w:val="00CC3A0D"/>
    <w:rsid w:val="00CC41AD"/>
    <w:rsid w:val="00CC590E"/>
    <w:rsid w:val="00CC7279"/>
    <w:rsid w:val="00CD0011"/>
    <w:rsid w:val="00CD1732"/>
    <w:rsid w:val="00CD2A96"/>
    <w:rsid w:val="00CD4316"/>
    <w:rsid w:val="00CD5E9B"/>
    <w:rsid w:val="00CE3695"/>
    <w:rsid w:val="00CF35BD"/>
    <w:rsid w:val="00CF3718"/>
    <w:rsid w:val="00CF41D3"/>
    <w:rsid w:val="00CF56C7"/>
    <w:rsid w:val="00CF7105"/>
    <w:rsid w:val="00D002A3"/>
    <w:rsid w:val="00D20CEC"/>
    <w:rsid w:val="00D2106A"/>
    <w:rsid w:val="00D26629"/>
    <w:rsid w:val="00D30FE7"/>
    <w:rsid w:val="00D3307F"/>
    <w:rsid w:val="00D33361"/>
    <w:rsid w:val="00D33C29"/>
    <w:rsid w:val="00D3607F"/>
    <w:rsid w:val="00D37F3A"/>
    <w:rsid w:val="00D40E60"/>
    <w:rsid w:val="00D46613"/>
    <w:rsid w:val="00D50554"/>
    <w:rsid w:val="00D54C83"/>
    <w:rsid w:val="00D638F5"/>
    <w:rsid w:val="00D65D09"/>
    <w:rsid w:val="00D73C38"/>
    <w:rsid w:val="00D74547"/>
    <w:rsid w:val="00D77771"/>
    <w:rsid w:val="00D9164A"/>
    <w:rsid w:val="00D92D50"/>
    <w:rsid w:val="00D979AF"/>
    <w:rsid w:val="00DA1DA8"/>
    <w:rsid w:val="00DA2CCF"/>
    <w:rsid w:val="00DA3E4E"/>
    <w:rsid w:val="00DA4690"/>
    <w:rsid w:val="00DA570F"/>
    <w:rsid w:val="00DA58DC"/>
    <w:rsid w:val="00DB69A3"/>
    <w:rsid w:val="00DC27BB"/>
    <w:rsid w:val="00DC2B6B"/>
    <w:rsid w:val="00DC2B9C"/>
    <w:rsid w:val="00DC3ABE"/>
    <w:rsid w:val="00DC42FE"/>
    <w:rsid w:val="00DC4894"/>
    <w:rsid w:val="00DC6431"/>
    <w:rsid w:val="00DD0A66"/>
    <w:rsid w:val="00DD0F6B"/>
    <w:rsid w:val="00DE02B8"/>
    <w:rsid w:val="00DE4B4C"/>
    <w:rsid w:val="00DE61B3"/>
    <w:rsid w:val="00DF7B8B"/>
    <w:rsid w:val="00E0423C"/>
    <w:rsid w:val="00E0712E"/>
    <w:rsid w:val="00E121B9"/>
    <w:rsid w:val="00E22ED2"/>
    <w:rsid w:val="00E25239"/>
    <w:rsid w:val="00E27A3F"/>
    <w:rsid w:val="00E309EF"/>
    <w:rsid w:val="00E42A78"/>
    <w:rsid w:val="00E4439A"/>
    <w:rsid w:val="00E573E9"/>
    <w:rsid w:val="00E6334A"/>
    <w:rsid w:val="00E6373C"/>
    <w:rsid w:val="00E80447"/>
    <w:rsid w:val="00E813A9"/>
    <w:rsid w:val="00E82DFB"/>
    <w:rsid w:val="00E85811"/>
    <w:rsid w:val="00E90912"/>
    <w:rsid w:val="00E93096"/>
    <w:rsid w:val="00E94138"/>
    <w:rsid w:val="00EA06C8"/>
    <w:rsid w:val="00EA661F"/>
    <w:rsid w:val="00EA7354"/>
    <w:rsid w:val="00EB13A4"/>
    <w:rsid w:val="00EB1ED0"/>
    <w:rsid w:val="00EB41E1"/>
    <w:rsid w:val="00EB4B2E"/>
    <w:rsid w:val="00EB6F6E"/>
    <w:rsid w:val="00EC0EE1"/>
    <w:rsid w:val="00ED184B"/>
    <w:rsid w:val="00ED4EB5"/>
    <w:rsid w:val="00ED6DA9"/>
    <w:rsid w:val="00EE5A1B"/>
    <w:rsid w:val="00EE7AC2"/>
    <w:rsid w:val="00EF11A5"/>
    <w:rsid w:val="00EF3CB0"/>
    <w:rsid w:val="00EF6E0A"/>
    <w:rsid w:val="00EF70A8"/>
    <w:rsid w:val="00EF7C5A"/>
    <w:rsid w:val="00F12D98"/>
    <w:rsid w:val="00F22DAE"/>
    <w:rsid w:val="00F31820"/>
    <w:rsid w:val="00F32334"/>
    <w:rsid w:val="00F32664"/>
    <w:rsid w:val="00F33DD6"/>
    <w:rsid w:val="00F4135A"/>
    <w:rsid w:val="00F41C77"/>
    <w:rsid w:val="00F44F9E"/>
    <w:rsid w:val="00F5074F"/>
    <w:rsid w:val="00F5236D"/>
    <w:rsid w:val="00F616DA"/>
    <w:rsid w:val="00F632CE"/>
    <w:rsid w:val="00F82124"/>
    <w:rsid w:val="00F832E5"/>
    <w:rsid w:val="00F95759"/>
    <w:rsid w:val="00FA3BFA"/>
    <w:rsid w:val="00FA566E"/>
    <w:rsid w:val="00FA5D7C"/>
    <w:rsid w:val="00FA5FBC"/>
    <w:rsid w:val="00FB50E7"/>
    <w:rsid w:val="00FB559D"/>
    <w:rsid w:val="00FB55CC"/>
    <w:rsid w:val="00FC1CF5"/>
    <w:rsid w:val="00FC38CA"/>
    <w:rsid w:val="00FC53CF"/>
    <w:rsid w:val="00FD49DB"/>
    <w:rsid w:val="00FD5669"/>
    <w:rsid w:val="00FD75ED"/>
    <w:rsid w:val="00FE0A95"/>
    <w:rsid w:val="00F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0DFE7E"/>
  <w15:docId w15:val="{10A4E3AC-DAB7-4AE8-8D5C-2A3D10D3C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111"/>
    <w:pPr>
      <w:spacing w:after="160" w:line="276" w:lineRule="auto"/>
    </w:pPr>
    <w:rPr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1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51D3"/>
    <w:rPr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8251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51D3"/>
    <w:rPr>
      <w:kern w:val="0"/>
      <w:szCs w:val="21"/>
    </w:rPr>
  </w:style>
  <w:style w:type="character" w:styleId="a7">
    <w:name w:val="Hyperlink"/>
    <w:basedOn w:val="a0"/>
    <w:uiPriority w:val="99"/>
    <w:unhideWhenUsed/>
    <w:rsid w:val="00890A36"/>
    <w:rPr>
      <w:color w:val="0563C1" w:themeColor="hyperlink"/>
      <w:u w:val="single"/>
    </w:rPr>
  </w:style>
  <w:style w:type="character" w:styleId="a8">
    <w:name w:val="Emphasis"/>
    <w:basedOn w:val="a0"/>
    <w:uiPriority w:val="20"/>
    <w:qFormat/>
    <w:rsid w:val="00596106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6F7990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F7990"/>
    <w:rPr>
      <w:rFonts w:ascii="Courier New" w:hAnsi="Courier New" w:cs="Courier New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83F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83FE3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F7A94"/>
    <w:pPr>
      <w:spacing w:after="0"/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F7A94"/>
    <w:rPr>
      <w:rFonts w:ascii="游明朝" w:eastAsia="游明朝" w:hAnsi="游明朝"/>
      <w:noProof/>
      <w:kern w:val="0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7F7A94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F7A94"/>
    <w:rPr>
      <w:rFonts w:ascii="游明朝" w:eastAsia="游明朝" w:hAnsi="游明朝"/>
      <w:noProof/>
      <w:kern w:val="0"/>
      <w:sz w:val="20"/>
      <w:szCs w:val="21"/>
    </w:rPr>
  </w:style>
  <w:style w:type="character" w:styleId="ab">
    <w:name w:val="annotation reference"/>
    <w:basedOn w:val="a0"/>
    <w:uiPriority w:val="99"/>
    <w:semiHidden/>
    <w:unhideWhenUsed/>
    <w:rsid w:val="00DA58DC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DA58DC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DA58DC"/>
    <w:rPr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A58D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A58DC"/>
    <w:rPr>
      <w:b/>
      <w:bCs/>
      <w:kern w:val="0"/>
      <w:sz w:val="20"/>
      <w:szCs w:val="20"/>
    </w:rPr>
  </w:style>
  <w:style w:type="paragraph" w:styleId="Web">
    <w:name w:val="Normal (Web)"/>
    <w:basedOn w:val="a"/>
    <w:uiPriority w:val="99"/>
    <w:unhideWhenUsed/>
    <w:rsid w:val="00DA5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c2">
    <w:name w:val="c2"/>
    <w:rsid w:val="00DA58DC"/>
    <w:pPr>
      <w:widowControl w:val="0"/>
      <w:wordWrap w:val="0"/>
      <w:autoSpaceDE w:val="0"/>
      <w:autoSpaceDN w:val="0"/>
      <w:jc w:val="both"/>
    </w:pPr>
    <w:rPr>
      <w:sz w:val="20"/>
      <w:szCs w:val="20"/>
      <w:lang w:eastAsia="ko-KR"/>
    </w:rPr>
  </w:style>
  <w:style w:type="paragraph" w:styleId="af0">
    <w:name w:val="List Paragraph"/>
    <w:basedOn w:val="a"/>
    <w:uiPriority w:val="34"/>
    <w:qFormat/>
    <w:rsid w:val="008B2564"/>
    <w:pPr>
      <w:ind w:leftChars="400" w:left="840"/>
    </w:pPr>
  </w:style>
  <w:style w:type="character" w:styleId="af1">
    <w:name w:val="Unresolved Mention"/>
    <w:basedOn w:val="a0"/>
    <w:uiPriority w:val="99"/>
    <w:semiHidden/>
    <w:unhideWhenUsed/>
    <w:rsid w:val="00DA2C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3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DA4D2-9EC0-44D1-925E-D6E28777C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40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chikamatsu kazuaki</cp:lastModifiedBy>
  <cp:revision>115</cp:revision>
  <cp:lastPrinted>2020-07-16T07:17:00Z</cp:lastPrinted>
  <dcterms:created xsi:type="dcterms:W3CDTF">2018-08-23T23:01:00Z</dcterms:created>
  <dcterms:modified xsi:type="dcterms:W3CDTF">2020-11-01T01:00:00Z</dcterms:modified>
</cp:coreProperties>
</file>